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FD49D" w14:textId="355D1836" w:rsidR="003B7879" w:rsidRPr="0015543D" w:rsidRDefault="00641773" w:rsidP="003B7879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8"/>
      <w:r>
        <w:rPr>
          <w:rFonts w:ascii="Calibri" w:hAnsi="Calibri" w:cs="Calibri"/>
        </w:rPr>
        <w:t xml:space="preserve">S7 </w:t>
      </w:r>
      <w:r w:rsidR="003B7879" w:rsidRPr="0015543D">
        <w:rPr>
          <w:rFonts w:ascii="Calibri" w:hAnsi="Calibri" w:cs="Calibri"/>
        </w:rPr>
        <w:t>Table. Sensitivity analyses including only trials that included patients with and without atrial fibrillation at baseline</w:t>
      </w:r>
      <w:bookmarkEnd w:id="0"/>
    </w:p>
    <w:p w14:paraId="4FFC3A8A" w14:textId="77777777" w:rsidR="003B7879" w:rsidRPr="0015543D" w:rsidRDefault="003B7879" w:rsidP="003B7879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00"/>
        <w:gridCol w:w="642"/>
        <w:gridCol w:w="642"/>
        <w:gridCol w:w="642"/>
      </w:tblGrid>
      <w:tr w:rsidR="003B7879" w:rsidRPr="0015543D" w14:paraId="64FD7617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EA01E" w14:textId="77777777" w:rsidR="003B7879" w:rsidRPr="0015543D" w:rsidRDefault="003B7879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Major cardiovascular events</w:t>
            </w:r>
          </w:p>
        </w:tc>
        <w:tc>
          <w:tcPr>
            <w:tcW w:w="0" w:type="auto"/>
          </w:tcPr>
          <w:p w14:paraId="3B316C86" w14:textId="77777777" w:rsidR="003B7879" w:rsidRPr="0015543D" w:rsidRDefault="003B7879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 xml:space="preserve">HR* </w:t>
            </w:r>
          </w:p>
        </w:tc>
        <w:tc>
          <w:tcPr>
            <w:tcW w:w="0" w:type="auto"/>
            <w:gridSpan w:val="2"/>
          </w:tcPr>
          <w:p w14:paraId="721D3169" w14:textId="77777777" w:rsidR="003B7879" w:rsidRPr="0015543D" w:rsidRDefault="003B7879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95% CI</w:t>
            </w:r>
          </w:p>
        </w:tc>
      </w:tr>
      <w:tr w:rsidR="003B7879" w:rsidRPr="0015543D" w14:paraId="2454A9E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82E63" w14:textId="77777777" w:rsidR="003B7879" w:rsidRPr="0015543D" w:rsidRDefault="003B7879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One-stage model including only trials that included patients with and without atrial fibrillation at baseline (N=14)</w:t>
            </w:r>
          </w:p>
        </w:tc>
        <w:tc>
          <w:tcPr>
            <w:tcW w:w="0" w:type="auto"/>
          </w:tcPr>
          <w:p w14:paraId="51088A98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</w:tcPr>
          <w:p w14:paraId="4FB9C202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B7879" w:rsidRPr="0015543D" w14:paraId="731BC28C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7FC2E" w14:textId="77777777" w:rsidR="003B7879" w:rsidRPr="0015543D" w:rsidRDefault="003B7879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 xml:space="preserve">Atrial fibrillation </w:t>
            </w:r>
          </w:p>
        </w:tc>
        <w:tc>
          <w:tcPr>
            <w:tcW w:w="0" w:type="auto"/>
            <w:vAlign w:val="bottom"/>
          </w:tcPr>
          <w:p w14:paraId="5062600E" w14:textId="77777777" w:rsidR="003B7879" w:rsidRPr="0015543D" w:rsidRDefault="003B7879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4</w:t>
            </w:r>
          </w:p>
        </w:tc>
        <w:tc>
          <w:tcPr>
            <w:tcW w:w="0" w:type="auto"/>
            <w:vAlign w:val="bottom"/>
          </w:tcPr>
          <w:p w14:paraId="690BCFC7" w14:textId="77777777" w:rsidR="003B7879" w:rsidRPr="0015543D" w:rsidRDefault="003B7879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83</w:t>
            </w:r>
          </w:p>
        </w:tc>
        <w:tc>
          <w:tcPr>
            <w:tcW w:w="0" w:type="auto"/>
            <w:vAlign w:val="bottom"/>
          </w:tcPr>
          <w:p w14:paraId="052EE535" w14:textId="77777777" w:rsidR="003B7879" w:rsidRPr="0015543D" w:rsidRDefault="003B7879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.06</w:t>
            </w:r>
          </w:p>
        </w:tc>
      </w:tr>
      <w:tr w:rsidR="003B7879" w:rsidRPr="0015543D" w14:paraId="3F85DF8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359B7" w14:textId="77777777" w:rsidR="003B7879" w:rsidRPr="0015543D" w:rsidRDefault="003B7879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 xml:space="preserve">No atrial fibrillation </w:t>
            </w:r>
          </w:p>
        </w:tc>
        <w:tc>
          <w:tcPr>
            <w:tcW w:w="0" w:type="auto"/>
            <w:vAlign w:val="bottom"/>
          </w:tcPr>
          <w:p w14:paraId="1A9587D7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1</w:t>
            </w:r>
          </w:p>
        </w:tc>
        <w:tc>
          <w:tcPr>
            <w:tcW w:w="0" w:type="auto"/>
            <w:vAlign w:val="bottom"/>
          </w:tcPr>
          <w:p w14:paraId="75890C15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89</w:t>
            </w:r>
          </w:p>
        </w:tc>
        <w:tc>
          <w:tcPr>
            <w:tcW w:w="0" w:type="auto"/>
            <w:vAlign w:val="bottom"/>
          </w:tcPr>
          <w:p w14:paraId="25A17EB0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4</w:t>
            </w:r>
          </w:p>
        </w:tc>
      </w:tr>
      <w:tr w:rsidR="003B7879" w:rsidRPr="0015543D" w14:paraId="58BD8277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E3E94" w14:textId="77777777" w:rsidR="003B7879" w:rsidRPr="0015543D" w:rsidRDefault="003B7879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ll (test for difference between subgroups p=0.68)</w:t>
            </w:r>
          </w:p>
        </w:tc>
        <w:tc>
          <w:tcPr>
            <w:tcW w:w="0" w:type="auto"/>
            <w:vAlign w:val="bottom"/>
          </w:tcPr>
          <w:p w14:paraId="22136E23" w14:textId="77777777" w:rsidR="003B7879" w:rsidRPr="0015543D" w:rsidRDefault="003B7879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1</w:t>
            </w:r>
          </w:p>
        </w:tc>
        <w:tc>
          <w:tcPr>
            <w:tcW w:w="0" w:type="auto"/>
            <w:vAlign w:val="bottom"/>
          </w:tcPr>
          <w:p w14:paraId="5E74FB4C" w14:textId="77777777" w:rsidR="003B7879" w:rsidRPr="0015543D" w:rsidRDefault="003B7879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89</w:t>
            </w:r>
          </w:p>
        </w:tc>
        <w:tc>
          <w:tcPr>
            <w:tcW w:w="0" w:type="auto"/>
            <w:vAlign w:val="bottom"/>
          </w:tcPr>
          <w:p w14:paraId="48D9707F" w14:textId="77777777" w:rsidR="003B7879" w:rsidRPr="0015543D" w:rsidRDefault="003B7879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4</w:t>
            </w:r>
          </w:p>
        </w:tc>
      </w:tr>
      <w:tr w:rsidR="003B7879" w:rsidRPr="0015543D" w14:paraId="3FD86B9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42F042" w14:textId="77777777" w:rsidR="003B7879" w:rsidRPr="0015543D" w:rsidRDefault="003B7879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18081CCC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0A458BAA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90BAC29" w14:textId="77777777" w:rsidR="003B7879" w:rsidRPr="0015543D" w:rsidRDefault="003B7879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CA4AA17" w14:textId="77777777" w:rsidR="003B7879" w:rsidRPr="0015543D" w:rsidRDefault="003B7879" w:rsidP="003B7879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* Standardised by 5-mmHg reduction in systolic blood pressure</w:t>
      </w:r>
    </w:p>
    <w:p w14:paraId="04A79DE6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879"/>
    <w:rsid w:val="003B7879"/>
    <w:rsid w:val="00641773"/>
    <w:rsid w:val="00EF1506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65FF"/>
  <w15:chartTrackingRefBased/>
  <w15:docId w15:val="{4C236113-C2AA-4063-910C-620F997B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78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787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3B787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3</cp:revision>
  <dcterms:created xsi:type="dcterms:W3CDTF">2021-01-22T12:32:00Z</dcterms:created>
  <dcterms:modified xsi:type="dcterms:W3CDTF">2021-04-06T13:24:00Z</dcterms:modified>
</cp:coreProperties>
</file>